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4DB5A" w14:textId="7C3996ED" w:rsidR="00567512" w:rsidRPr="00EB0158" w:rsidRDefault="00567512" w:rsidP="00567512">
      <w:pPr>
        <w:rPr>
          <w:rFonts w:ascii="Times New Roman" w:hAnsi="Times New Roman" w:cs="Times New Roman"/>
        </w:rPr>
      </w:pPr>
      <w:r w:rsidRPr="00EB0158">
        <w:rPr>
          <w:rFonts w:ascii="Times New Roman" w:hAnsi="Times New Roman" w:cs="Times New Roman"/>
          <w:b/>
          <w:bCs/>
        </w:rPr>
        <w:t>Supplementary Table 1:</w:t>
      </w:r>
      <w:r w:rsidRPr="00EB0158">
        <w:rPr>
          <w:rFonts w:ascii="Times New Roman" w:hAnsi="Times New Roman" w:cs="Times New Roman"/>
        </w:rPr>
        <w:t xml:space="preserve"> Summary table of colostrum pools</w:t>
      </w:r>
      <w:r w:rsidR="00EB0158">
        <w:rPr>
          <w:rFonts w:ascii="Times New Roman" w:hAnsi="Times New Roman" w:cs="Times New Roman"/>
        </w:rPr>
        <w:t>.</w:t>
      </w:r>
    </w:p>
    <w:p w14:paraId="5F3003E1" w14:textId="520A27FF" w:rsidR="00567512" w:rsidRPr="00EB0158" w:rsidRDefault="00567512" w:rsidP="00567512">
      <w:pPr>
        <w:rPr>
          <w:rFonts w:ascii="Times New Roman" w:hAnsi="Times New Roman" w:cs="Times New Roman"/>
        </w:rPr>
      </w:pPr>
      <w:r w:rsidRPr="00EB0158">
        <w:rPr>
          <w:rFonts w:ascii="Times New Roman" w:hAnsi="Times New Roman" w:cs="Times New Roman"/>
          <w:vertAlign w:val="superscript"/>
        </w:rPr>
        <w:t>*</w:t>
      </w:r>
      <w:r w:rsidR="00CD0E19">
        <w:rPr>
          <w:rFonts w:ascii="Times New Roman" w:hAnsi="Times New Roman" w:cs="Times New Roman"/>
        </w:rPr>
        <w:t>Zero c</w:t>
      </w:r>
      <w:r w:rsidRPr="00EB0158">
        <w:rPr>
          <w:rFonts w:ascii="Times New Roman" w:hAnsi="Times New Roman" w:cs="Times New Roman"/>
        </w:rPr>
        <w:t>alves</w:t>
      </w:r>
      <w:r w:rsidR="00CD0E19">
        <w:rPr>
          <w:rFonts w:ascii="Times New Roman" w:hAnsi="Times New Roman" w:cs="Times New Roman"/>
        </w:rPr>
        <w:t xml:space="preserve"> were</w:t>
      </w:r>
      <w:r w:rsidRPr="00EB0158">
        <w:rPr>
          <w:rFonts w:ascii="Times New Roman" w:hAnsi="Times New Roman" w:cs="Times New Roman"/>
        </w:rPr>
        <w:t xml:space="preserve"> fed colostrum pools 4 and 15 and were excluded from analysis.</w:t>
      </w:r>
    </w:p>
    <w:p w14:paraId="787B51EF" w14:textId="2E03278A" w:rsidR="00567512" w:rsidRPr="00EB0158" w:rsidRDefault="00567512" w:rsidP="00567512">
      <w:pPr>
        <w:rPr>
          <w:rFonts w:ascii="Times New Roman" w:hAnsi="Times New Roman" w:cs="Times New Roman"/>
        </w:rPr>
      </w:pPr>
    </w:p>
    <w:tbl>
      <w:tblPr>
        <w:tblW w:w="8298" w:type="dxa"/>
        <w:tblLook w:val="04A0" w:firstRow="1" w:lastRow="0" w:firstColumn="1" w:lastColumn="0" w:noHBand="0" w:noVBand="1"/>
      </w:tblPr>
      <w:tblGrid>
        <w:gridCol w:w="1060"/>
        <w:gridCol w:w="1560"/>
        <w:gridCol w:w="1300"/>
        <w:gridCol w:w="1300"/>
        <w:gridCol w:w="1630"/>
        <w:gridCol w:w="1630"/>
      </w:tblGrid>
      <w:tr w:rsidR="00567512" w:rsidRPr="00EB0158" w14:paraId="397B6A33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52DA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0158">
              <w:rPr>
                <w:rFonts w:ascii="Times New Roman" w:eastAsia="Times New Roman" w:hAnsi="Times New Roman" w:cs="Times New Roman"/>
                <w:b/>
                <w:bCs/>
              </w:rPr>
              <w:t>Pool 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6510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0158">
              <w:rPr>
                <w:rFonts w:ascii="Times New Roman" w:eastAsia="Times New Roman" w:hAnsi="Times New Roman" w:cs="Times New Roman"/>
                <w:b/>
                <w:bCs/>
              </w:rPr>
              <w:t>Total number of cows contributing to p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F7FE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umber of calves fed from p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BBAB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0158">
              <w:rPr>
                <w:rFonts w:ascii="Times New Roman" w:eastAsia="Times New Roman" w:hAnsi="Times New Roman" w:cs="Times New Roman"/>
                <w:b/>
                <w:bCs/>
              </w:rPr>
              <w:t xml:space="preserve">Total volume (L) of pooled colostrum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5448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0158">
              <w:rPr>
                <w:rFonts w:ascii="Times New Roman" w:eastAsia="Times New Roman" w:hAnsi="Times New Roman" w:cs="Times New Roman"/>
                <w:b/>
                <w:bCs/>
              </w:rPr>
              <w:t>Pooled IgG concentration after heat treatment (Brix 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1ABB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0158">
              <w:rPr>
                <w:rFonts w:ascii="Times New Roman" w:eastAsia="Times New Roman" w:hAnsi="Times New Roman" w:cs="Times New Roman"/>
                <w:b/>
                <w:bCs/>
              </w:rPr>
              <w:t>Pooled IgG concentration after heat treatment (RID g/L)</w:t>
            </w:r>
          </w:p>
        </w:tc>
      </w:tr>
      <w:tr w:rsidR="00567512" w:rsidRPr="00EB0158" w14:paraId="4E403194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A60071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6BC7B1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A692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7AFDA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7.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44CF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96E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9.64</w:t>
            </w:r>
          </w:p>
        </w:tc>
      </w:tr>
      <w:tr w:rsidR="00567512" w:rsidRPr="00EB0158" w14:paraId="7B32DBA8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BAE431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D0F515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F2D4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AEA4CD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3AFD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F90A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2.04</w:t>
            </w:r>
          </w:p>
        </w:tc>
      </w:tr>
      <w:tr w:rsidR="00567512" w:rsidRPr="00EB0158" w14:paraId="6BE5DC9C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21B2D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D7CBC9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AF65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A27334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96F7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4BFC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8.7</w:t>
            </w:r>
          </w:p>
        </w:tc>
      </w:tr>
      <w:tr w:rsidR="00567512" w:rsidRPr="00EB0158" w14:paraId="5F83EF92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6C4D333F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*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68B3EB59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8B216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3AB4E064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13378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065F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hAnsi="Times New Roman" w:cs="Times New Roman"/>
              </w:rPr>
              <w:t>62.48</w:t>
            </w:r>
          </w:p>
        </w:tc>
      </w:tr>
      <w:tr w:rsidR="00567512" w:rsidRPr="00EB0158" w14:paraId="12DF8EA3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8A9B2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6E8B85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462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F03CE2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37.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92B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CCB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0.4</w:t>
            </w:r>
          </w:p>
        </w:tc>
      </w:tr>
      <w:tr w:rsidR="00567512" w:rsidRPr="00EB0158" w14:paraId="6D3A29B1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6FAF20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9E2309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E3E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DD709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9.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B402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8D44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78.4</w:t>
            </w:r>
          </w:p>
        </w:tc>
      </w:tr>
      <w:tr w:rsidR="00567512" w:rsidRPr="00EB0158" w14:paraId="79F98C7B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5E49C8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417FCF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EF4F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796BA2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70.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200F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C32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5.64</w:t>
            </w:r>
          </w:p>
        </w:tc>
      </w:tr>
      <w:tr w:rsidR="00567512" w:rsidRPr="00EB0158" w14:paraId="10AE538E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8F438A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1F04E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46C5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A69FED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0EF4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87E6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73.76</w:t>
            </w:r>
          </w:p>
        </w:tc>
      </w:tr>
      <w:tr w:rsidR="00567512" w:rsidRPr="00EB0158" w14:paraId="4D0737D7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C82FA1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D7DA14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F9A6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D71A9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37.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D38C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8BE2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73.6</w:t>
            </w:r>
          </w:p>
        </w:tc>
      </w:tr>
      <w:tr w:rsidR="00567512" w:rsidRPr="00EB0158" w14:paraId="3A2925B0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F60BAC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A93CA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58B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7D38E2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1.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07FF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AFE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02.4</w:t>
            </w:r>
          </w:p>
        </w:tc>
      </w:tr>
      <w:tr w:rsidR="00567512" w:rsidRPr="00EB0158" w14:paraId="13229B52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979DE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90FC35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68ED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E26AF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F892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A938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95.88</w:t>
            </w:r>
          </w:p>
        </w:tc>
      </w:tr>
      <w:tr w:rsidR="00567512" w:rsidRPr="00EB0158" w14:paraId="71352455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AD4154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AFF141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3E3B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AB1B5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1A57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579D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6.44</w:t>
            </w:r>
          </w:p>
        </w:tc>
      </w:tr>
      <w:tr w:rsidR="00567512" w:rsidRPr="00EB0158" w14:paraId="53D52635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BFCC4A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0CECA7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9E3A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C615ED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1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EC81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EEAD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5.72</w:t>
            </w:r>
          </w:p>
        </w:tc>
      </w:tr>
      <w:tr w:rsidR="00567512" w:rsidRPr="00EB0158" w14:paraId="08103CCF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27A469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DB0BD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EE34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5947B1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0.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FC16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A6F8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6.08</w:t>
            </w:r>
          </w:p>
        </w:tc>
      </w:tr>
      <w:tr w:rsidR="00567512" w:rsidRPr="00EB0158" w14:paraId="226C0211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71F973F7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*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9E2AF5D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3429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16D3FDA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6098A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DD3C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3.16</w:t>
            </w:r>
          </w:p>
        </w:tc>
      </w:tr>
      <w:tr w:rsidR="00567512" w:rsidRPr="00EB0158" w14:paraId="56658F26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9813A7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36C076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640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454A38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1.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3E14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6926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9.36</w:t>
            </w:r>
          </w:p>
        </w:tc>
      </w:tr>
      <w:tr w:rsidR="00567512" w:rsidRPr="00EB0158" w14:paraId="00EBA551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31956D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3E2A4D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8C31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B3DA76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8.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D695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D352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73.04</w:t>
            </w:r>
          </w:p>
        </w:tc>
      </w:tr>
      <w:tr w:rsidR="00567512" w:rsidRPr="00EB0158" w14:paraId="4C7FCE4E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0000" w:fill="D9D9D9"/>
            <w:noWrap/>
            <w:vAlign w:val="bottom"/>
            <w:hideMark/>
          </w:tcPr>
          <w:p w14:paraId="6B31D490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B484BB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FF62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D61969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9D92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CE5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2.28</w:t>
            </w:r>
          </w:p>
        </w:tc>
      </w:tr>
      <w:tr w:rsidR="00567512" w:rsidRPr="00EB0158" w14:paraId="1DD078A0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1A5E3A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9DB362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880D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2B1F35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4.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0ED8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3F19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06.7</w:t>
            </w:r>
          </w:p>
        </w:tc>
      </w:tr>
      <w:tr w:rsidR="00567512" w:rsidRPr="00EB0158" w14:paraId="6BDCDD09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B06418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FCE1FB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3E49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406A22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6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7EA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B5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40.45</w:t>
            </w:r>
          </w:p>
        </w:tc>
      </w:tr>
      <w:tr w:rsidR="00567512" w:rsidRPr="00EB0158" w14:paraId="3FC6FB29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18A4F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7CA95D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1945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2846A7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1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65A9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DAF0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48.64</w:t>
            </w:r>
          </w:p>
        </w:tc>
      </w:tr>
      <w:tr w:rsidR="00567512" w:rsidRPr="00EB0158" w14:paraId="777D2745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9E22CB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A9A9DB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DD7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6D42AC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4.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80D0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6FDC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79.85</w:t>
            </w:r>
          </w:p>
        </w:tc>
      </w:tr>
      <w:tr w:rsidR="00567512" w:rsidRPr="00EB0158" w14:paraId="42F06537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586A38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EFAC67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BEE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68F1A4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FEFC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04A7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</w:tr>
      <w:tr w:rsidR="00567512" w:rsidRPr="00EB0158" w14:paraId="7AAF2C1F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67D410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3F1E8F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4F5C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E53631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6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D15D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B547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</w:tr>
      <w:tr w:rsidR="00567512" w:rsidRPr="00EB0158" w14:paraId="1DEAB999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3C9E78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982927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828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F03CB5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AB4C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3748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5.96</w:t>
            </w:r>
          </w:p>
        </w:tc>
      </w:tr>
      <w:tr w:rsidR="00567512" w:rsidRPr="00EB0158" w14:paraId="4E99A676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DEEEC9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7B6472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3191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7F84C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B9DE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23C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71.15</w:t>
            </w:r>
          </w:p>
        </w:tc>
      </w:tr>
      <w:tr w:rsidR="00567512" w:rsidRPr="00EB0158" w14:paraId="38C9619C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93E6AA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050AE3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5525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F24C81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51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ACF5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0068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97.4</w:t>
            </w:r>
          </w:p>
        </w:tc>
      </w:tr>
      <w:tr w:rsidR="00567512" w:rsidRPr="00EB0158" w14:paraId="21416609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B2709F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973A28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0BC9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941694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0F92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2BC8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158">
              <w:rPr>
                <w:rFonts w:ascii="Times New Roman" w:eastAsia="Times New Roman" w:hAnsi="Times New Roman" w:cs="Times New Roman"/>
                <w:color w:val="000000"/>
              </w:rPr>
              <w:t>101.16</w:t>
            </w:r>
          </w:p>
        </w:tc>
      </w:tr>
      <w:tr w:rsidR="00567512" w:rsidRPr="00EB0158" w14:paraId="00793477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1A98" w14:textId="77777777" w:rsidR="00567512" w:rsidRPr="00EB0158" w:rsidRDefault="00567512" w:rsidP="00AA78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2352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BC0F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58EC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4EE4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7618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67512" w:rsidRPr="00EB0158" w14:paraId="046A536F" w14:textId="77777777" w:rsidTr="00AA78F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601E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A4328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F15D1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ED48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D4BF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8B50" w14:textId="77777777" w:rsidR="00567512" w:rsidRPr="00EB0158" w:rsidRDefault="00567512" w:rsidP="00AA78F6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A10AF13" w14:textId="77777777" w:rsidR="00567512" w:rsidRPr="00EB0158" w:rsidRDefault="00567512" w:rsidP="00567512">
      <w:pPr>
        <w:rPr>
          <w:rFonts w:ascii="Times New Roman" w:hAnsi="Times New Roman" w:cs="Times New Roman"/>
        </w:rPr>
      </w:pPr>
    </w:p>
    <w:p w14:paraId="793A8C2F" w14:textId="77777777" w:rsidR="00E71985" w:rsidRPr="00EB0158" w:rsidRDefault="00E71985">
      <w:pPr>
        <w:rPr>
          <w:rFonts w:ascii="Times New Roman" w:hAnsi="Times New Roman" w:cs="Times New Roman"/>
        </w:rPr>
      </w:pPr>
    </w:p>
    <w:sectPr w:rsidR="00E71985" w:rsidRPr="00EB0158" w:rsidSect="00E16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512"/>
    <w:rsid w:val="00026857"/>
    <w:rsid w:val="0003276C"/>
    <w:rsid w:val="00033836"/>
    <w:rsid w:val="0008353A"/>
    <w:rsid w:val="000B3328"/>
    <w:rsid w:val="000C7FFC"/>
    <w:rsid w:val="000F08C8"/>
    <w:rsid w:val="001024AA"/>
    <w:rsid w:val="0010463C"/>
    <w:rsid w:val="001059DA"/>
    <w:rsid w:val="00150F4B"/>
    <w:rsid w:val="00157E46"/>
    <w:rsid w:val="0016363B"/>
    <w:rsid w:val="001820F8"/>
    <w:rsid w:val="00182231"/>
    <w:rsid w:val="001B2D3B"/>
    <w:rsid w:val="002072EF"/>
    <w:rsid w:val="00247F11"/>
    <w:rsid w:val="00284D3A"/>
    <w:rsid w:val="002A09AF"/>
    <w:rsid w:val="002A33C5"/>
    <w:rsid w:val="002A49FA"/>
    <w:rsid w:val="002B01BA"/>
    <w:rsid w:val="002D770C"/>
    <w:rsid w:val="002E36CF"/>
    <w:rsid w:val="002E475C"/>
    <w:rsid w:val="00313A30"/>
    <w:rsid w:val="00324E1C"/>
    <w:rsid w:val="003947E9"/>
    <w:rsid w:val="00395368"/>
    <w:rsid w:val="003C3420"/>
    <w:rsid w:val="003D2F9B"/>
    <w:rsid w:val="003E3D12"/>
    <w:rsid w:val="003E71EC"/>
    <w:rsid w:val="003F0FBD"/>
    <w:rsid w:val="00404A77"/>
    <w:rsid w:val="00415F15"/>
    <w:rsid w:val="00420B2F"/>
    <w:rsid w:val="004A2E19"/>
    <w:rsid w:val="004C5C0B"/>
    <w:rsid w:val="004E3B0F"/>
    <w:rsid w:val="00520463"/>
    <w:rsid w:val="005262C8"/>
    <w:rsid w:val="005302AE"/>
    <w:rsid w:val="005662E4"/>
    <w:rsid w:val="00567512"/>
    <w:rsid w:val="00573098"/>
    <w:rsid w:val="005750E0"/>
    <w:rsid w:val="00576729"/>
    <w:rsid w:val="00593CEE"/>
    <w:rsid w:val="005A2017"/>
    <w:rsid w:val="005A4201"/>
    <w:rsid w:val="00601F3C"/>
    <w:rsid w:val="006069AC"/>
    <w:rsid w:val="00615F29"/>
    <w:rsid w:val="00617E7A"/>
    <w:rsid w:val="006455FB"/>
    <w:rsid w:val="006530A0"/>
    <w:rsid w:val="006F0CB6"/>
    <w:rsid w:val="007157E1"/>
    <w:rsid w:val="00724CB5"/>
    <w:rsid w:val="007531C4"/>
    <w:rsid w:val="0077605B"/>
    <w:rsid w:val="00792E0B"/>
    <w:rsid w:val="007C7321"/>
    <w:rsid w:val="007E6C4C"/>
    <w:rsid w:val="007F13FD"/>
    <w:rsid w:val="007F7AD5"/>
    <w:rsid w:val="007F7E87"/>
    <w:rsid w:val="00814063"/>
    <w:rsid w:val="00816607"/>
    <w:rsid w:val="00840279"/>
    <w:rsid w:val="00867A9D"/>
    <w:rsid w:val="0089033F"/>
    <w:rsid w:val="008B0700"/>
    <w:rsid w:val="008D30BA"/>
    <w:rsid w:val="0098373A"/>
    <w:rsid w:val="0098604D"/>
    <w:rsid w:val="009A11B5"/>
    <w:rsid w:val="009C0AF5"/>
    <w:rsid w:val="009D5EF2"/>
    <w:rsid w:val="009D675A"/>
    <w:rsid w:val="00A162BB"/>
    <w:rsid w:val="00A537FF"/>
    <w:rsid w:val="00A80A55"/>
    <w:rsid w:val="00A82542"/>
    <w:rsid w:val="00A86411"/>
    <w:rsid w:val="00AB4B5A"/>
    <w:rsid w:val="00AC28C1"/>
    <w:rsid w:val="00AC78E8"/>
    <w:rsid w:val="00AE0CA9"/>
    <w:rsid w:val="00AF0993"/>
    <w:rsid w:val="00AF4079"/>
    <w:rsid w:val="00B00E45"/>
    <w:rsid w:val="00B05F95"/>
    <w:rsid w:val="00B1586F"/>
    <w:rsid w:val="00B53F1A"/>
    <w:rsid w:val="00B82780"/>
    <w:rsid w:val="00B9267F"/>
    <w:rsid w:val="00BC006C"/>
    <w:rsid w:val="00BC4F65"/>
    <w:rsid w:val="00BC5138"/>
    <w:rsid w:val="00BE142D"/>
    <w:rsid w:val="00CA1DD9"/>
    <w:rsid w:val="00CA3797"/>
    <w:rsid w:val="00CD0E19"/>
    <w:rsid w:val="00CE64F2"/>
    <w:rsid w:val="00CF294A"/>
    <w:rsid w:val="00D45752"/>
    <w:rsid w:val="00D533B5"/>
    <w:rsid w:val="00D569F4"/>
    <w:rsid w:val="00D65CBA"/>
    <w:rsid w:val="00D66064"/>
    <w:rsid w:val="00D86A5A"/>
    <w:rsid w:val="00DB41DF"/>
    <w:rsid w:val="00DD1343"/>
    <w:rsid w:val="00DE20A0"/>
    <w:rsid w:val="00DE622D"/>
    <w:rsid w:val="00E00581"/>
    <w:rsid w:val="00E04E0C"/>
    <w:rsid w:val="00E1676F"/>
    <w:rsid w:val="00E20EFA"/>
    <w:rsid w:val="00E419B4"/>
    <w:rsid w:val="00E541F0"/>
    <w:rsid w:val="00E71906"/>
    <w:rsid w:val="00E71985"/>
    <w:rsid w:val="00E72379"/>
    <w:rsid w:val="00E909CE"/>
    <w:rsid w:val="00EB0158"/>
    <w:rsid w:val="00EC0221"/>
    <w:rsid w:val="00EE1196"/>
    <w:rsid w:val="00F02F86"/>
    <w:rsid w:val="00F07E64"/>
    <w:rsid w:val="00F117D5"/>
    <w:rsid w:val="00F66D4C"/>
    <w:rsid w:val="00F8055A"/>
    <w:rsid w:val="00F94440"/>
    <w:rsid w:val="00F96C04"/>
    <w:rsid w:val="00FC35D8"/>
    <w:rsid w:val="00FF5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40C83"/>
  <w15:chartTrackingRefBased/>
  <w15:docId w15:val="{5A0F054F-1CAC-1447-AE1D-E41B69C86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01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Ailbhe</dc:creator>
  <cp:keywords/>
  <dc:description/>
  <cp:lastModifiedBy>King, Ailbhe</cp:lastModifiedBy>
  <cp:revision>2</cp:revision>
  <dcterms:created xsi:type="dcterms:W3CDTF">2023-02-14T19:13:00Z</dcterms:created>
  <dcterms:modified xsi:type="dcterms:W3CDTF">2023-02-14T19:13:00Z</dcterms:modified>
</cp:coreProperties>
</file>